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60CCD" w14:textId="77777777" w:rsidR="00F66B71" w:rsidRPr="00A67C4E" w:rsidRDefault="00F66B71" w:rsidP="00F66B7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 xml:space="preserve">. Determinants of loneliness (total sample and stratified by sex).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 multiple linear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regressions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15"/>
        <w:gridCol w:w="1419"/>
        <w:gridCol w:w="1419"/>
        <w:gridCol w:w="1419"/>
      </w:tblGrid>
      <w:tr w:rsidR="00F66B71" w14:paraId="252F2932" w14:textId="77777777" w:rsidTr="006A1136">
        <w:trPr>
          <w:jc w:val="center"/>
        </w:trPr>
        <w:tc>
          <w:tcPr>
            <w:tcW w:w="26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75D630" w14:textId="77777777" w:rsidR="00F66B71" w:rsidRPr="00A67C4E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A6AE60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7C88E4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9C81E0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F66B71" w14:paraId="7A2C00A7" w14:textId="77777777" w:rsidTr="006A1136">
        <w:trPr>
          <w:jc w:val="center"/>
        </w:trPr>
        <w:tc>
          <w:tcPr>
            <w:tcW w:w="26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4C2D32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6E9C54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otal sample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6FE8BB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Me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4019D7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Women</w:t>
            </w:r>
          </w:p>
        </w:tc>
      </w:tr>
      <w:tr w:rsidR="00F66B71" w14:paraId="4E7E7E0E" w14:textId="77777777" w:rsidTr="006A1136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052205AD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5406CD5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39BD696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C83FC9A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136" w14:paraId="584535C1" w14:textId="77777777" w:rsidTr="006A1136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65B6BE51" w14:textId="77777777" w:rsidR="006A1136" w:rsidRPr="00383AE7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nsion oral function: Difficulty chewing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EB02476" w14:textId="265251D7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6738016" w14:textId="5BF0BD2C" w:rsidR="006A1136" w:rsidRPr="00B86B5A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8058ED5" w14:textId="6755C6C3" w:rsidR="006A1136" w:rsidRPr="00B86B5A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</w:tr>
      <w:tr w:rsidR="006A1136" w14:paraId="35568178" w14:textId="77777777" w:rsidTr="006A1136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722C05AD" w14:textId="77777777" w:rsidR="006A1136" w:rsidRPr="00383AE7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DE2B283" w14:textId="719CB419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  <w:p w14:paraId="1CE71E63" w14:textId="525E84F8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 xml:space="preserve">[0.15 </w:t>
            </w:r>
            <w:proofErr w:type="spellStart"/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A1136">
              <w:rPr>
                <w:rFonts w:ascii="Times New Roman" w:hAnsi="Times New Roman" w:cs="Times New Roman"/>
                <w:sz w:val="24"/>
                <w:szCs w:val="24"/>
              </w:rPr>
              <w:t xml:space="preserve"> 0.29]</w:t>
            </w:r>
          </w:p>
          <w:p w14:paraId="69858ACA" w14:textId="77777777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D961DBF" w14:textId="024828C2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FFFD48" w14:textId="6DA0677E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[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6A1136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79373B0" w14:textId="735AF930" w:rsidR="006A1136" w:rsidRPr="00B86B5A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D39647A" w14:textId="07875774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D0890A" w14:textId="2E09F881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[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80DD2A3" w14:textId="60B725FE" w:rsidR="006A1136" w:rsidRPr="00B86B5A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A1136" w:rsidRPr="00B86B5A" w14:paraId="23742A6E" w14:textId="77777777" w:rsidTr="006A1136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52B1B2A8" w14:textId="77777777" w:rsidR="006A1136" w:rsidRPr="00B86B5A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ension oral function: </w:t>
            </w:r>
            <w:r w:rsidRPr="00B86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flavor in food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57ADB37" w14:textId="08BE91C8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7455068" w14:textId="77777777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)</w:t>
            </w:r>
          </w:p>
          <w:p w14:paraId="061FBD9D" w14:textId="020A6360" w:rsidR="006A1136" w:rsidRPr="00B86B5A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9 to 0.33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1A48546" w14:textId="61114673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**</w:t>
            </w: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F99D1A1" w14:textId="21E062DC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AB9D6B4" w14:textId="425115DA" w:rsidR="006A1136" w:rsidRPr="00B86B5A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0 to 0.40</w:t>
            </w: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426340D" w14:textId="2E0171F1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***</w:t>
            </w: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8A7B462" w14:textId="3F5A9F49" w:rsidR="006A1136" w:rsidRPr="006A1136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66E6061" w14:textId="04DACB17" w:rsidR="006A1136" w:rsidRPr="00B86B5A" w:rsidRDefault="006A1136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3</w:t>
            </w: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0.33]</w:t>
            </w:r>
          </w:p>
        </w:tc>
      </w:tr>
      <w:tr w:rsidR="00F66B71" w:rsidRPr="00B86B5A" w14:paraId="316CC24D" w14:textId="77777777" w:rsidTr="006A1136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3A8C727D" w14:textId="77777777" w:rsidR="00F66B71" w:rsidRPr="00B86B5A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E58D" w14:textId="77777777" w:rsidR="00F66B71" w:rsidRPr="00B86B5A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1848" w14:textId="77777777" w:rsidR="00F66B71" w:rsidRPr="00B86B5A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55A1" w14:textId="77777777" w:rsidR="00F66B71" w:rsidRPr="00B86B5A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F66B71" w:rsidRPr="006A1136" w14:paraId="01E16706" w14:textId="77777777" w:rsidTr="006A1136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3466E262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9E58" w14:textId="77777777" w:rsidR="00F66B71" w:rsidRPr="006A1136" w:rsidRDefault="00F66B71" w:rsidP="00B8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2C7">
              <w:rPr>
                <w:rFonts w:ascii="Calibri" w:hAnsi="Calibri"/>
              </w:rPr>
              <w:sym w:font="Wingdings" w:char="F0FC"/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8084" w14:textId="77777777" w:rsidR="00F66B71" w:rsidRPr="006A1136" w:rsidRDefault="00F66B71" w:rsidP="00B86B5A">
            <w:pPr>
              <w:jc w:val="center"/>
              <w:rPr>
                <w:lang w:val="en-US"/>
              </w:rPr>
            </w:pPr>
            <w:r w:rsidRPr="005F12C7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2D09" w14:textId="77777777" w:rsidR="00F66B71" w:rsidRPr="006A1136" w:rsidRDefault="00F66B71" w:rsidP="00B86B5A">
            <w:pPr>
              <w:jc w:val="center"/>
              <w:rPr>
                <w:lang w:val="en-US"/>
              </w:rPr>
            </w:pPr>
            <w:r w:rsidRPr="005F12C7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F66B71" w:rsidRPr="006A1136" w14:paraId="55CCD8BF" w14:textId="77777777" w:rsidTr="006A1136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3F39FFDC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7AFC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DAC7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FE33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F66B71" w:rsidRPr="006A1136" w14:paraId="6EADDE94" w14:textId="77777777" w:rsidTr="006A1136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2EA3F8A5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A2F0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B897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45CF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0</w:t>
            </w:r>
          </w:p>
        </w:tc>
      </w:tr>
      <w:tr w:rsidR="00F66B71" w:rsidRPr="006A1136" w14:paraId="5FAFF143" w14:textId="77777777" w:rsidTr="006A113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40BF71" w14:textId="77777777" w:rsidR="00F66B71" w:rsidRPr="006A1136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²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FD0647" w14:textId="35043633" w:rsidR="00F66B71" w:rsidRPr="006A1136" w:rsidRDefault="006A1136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E69C6C" w14:textId="43C91D39" w:rsidR="00F66B71" w:rsidRPr="00D462C0" w:rsidRDefault="006A1136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0BB1C7" w14:textId="331B2F66" w:rsidR="00F66B71" w:rsidRPr="00D462C0" w:rsidRDefault="00F66B71" w:rsidP="006A11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6A1136"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7BC78C99" w14:textId="77777777" w:rsidR="00F66B71" w:rsidRDefault="00F66B71" w:rsidP="00F66B71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AE7">
        <w:rPr>
          <w:rFonts w:ascii="Times New Roman" w:hAnsi="Times New Roman" w:cs="Times New Roman"/>
          <w:sz w:val="24"/>
          <w:szCs w:val="24"/>
          <w:lang w:val="en-US"/>
        </w:rPr>
        <w:t>Unstandardized beta-coefficients are reported, robust standard errors in parentheses</w:t>
      </w:r>
      <w:r>
        <w:rPr>
          <w:rFonts w:ascii="Times New Roman" w:hAnsi="Times New Roman" w:cs="Times New Roman"/>
          <w:sz w:val="24"/>
          <w:szCs w:val="24"/>
          <w:lang w:val="en-US"/>
        </w:rPr>
        <w:t>, 95% CI in square brackets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>; *** p&lt;0.001, ** p&lt;0.01, * p&lt;0.05, + p&lt;0.10; Covariates include sex (if applicable), ag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e, </w:t>
      </w:r>
      <w:r w:rsidRPr="00F00957">
        <w:rPr>
          <w:rFonts w:ascii="Times New Roman" w:hAnsi="Times New Roman" w:cs="Times New Roman"/>
          <w:sz w:val="24"/>
          <w:szCs w:val="24"/>
          <w:lang w:val="en-US"/>
        </w:rPr>
        <w:t>employment statu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 xml:space="preserve"> marital status, education, self-rated health and number of chronic conditi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169D40D" w14:textId="77777777" w:rsidR="00F66B71" w:rsidRDefault="00F66B71" w:rsidP="00F66B71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F8C3F9" w14:textId="77777777" w:rsidR="00F66B71" w:rsidRDefault="00F66B71" w:rsidP="00F66B71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9830BB6" w14:textId="77777777" w:rsidR="00F66B71" w:rsidRPr="00A67C4E" w:rsidRDefault="00F66B71" w:rsidP="00F66B7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 xml:space="preserve">. Determinants of loneliness (total sample and stratified by sex).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 multiple linear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regressions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15"/>
        <w:gridCol w:w="1419"/>
        <w:gridCol w:w="1419"/>
        <w:gridCol w:w="1419"/>
      </w:tblGrid>
      <w:tr w:rsidR="00F66B71" w14:paraId="4DC64C5C" w14:textId="77777777" w:rsidTr="00D462C0">
        <w:trPr>
          <w:jc w:val="center"/>
        </w:trPr>
        <w:tc>
          <w:tcPr>
            <w:tcW w:w="26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65204D" w14:textId="77777777" w:rsidR="00F66B71" w:rsidRPr="00A67C4E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952C5A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D32E45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A2E209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F66B71" w14:paraId="2F9B4ADD" w14:textId="77777777" w:rsidTr="00D462C0">
        <w:trPr>
          <w:jc w:val="center"/>
        </w:trPr>
        <w:tc>
          <w:tcPr>
            <w:tcW w:w="26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6C3E23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98A0F4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otal sample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637B20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Me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771CDD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Women</w:t>
            </w:r>
          </w:p>
        </w:tc>
      </w:tr>
      <w:tr w:rsidR="00F66B71" w14:paraId="1F55D90B" w14:textId="77777777" w:rsidTr="00D462C0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7393CE6F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863637A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7EBE934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05E5E55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2C0" w14:paraId="3A6755CD" w14:textId="77777777" w:rsidTr="00D462C0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3B743FA2" w14:textId="77777777" w:rsidR="00D462C0" w:rsidRPr="00383AE7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ension orofacial pain: </w:t>
            </w:r>
            <w:r w:rsidRPr="00CF3F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ful aching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5B9EC03" w14:textId="68EAF4B6" w:rsidR="00D462C0" w:rsidRPr="00B86B5A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8A017D6" w14:textId="521F4014" w:rsidR="00D462C0" w:rsidRPr="00B86B5A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0BF6A8C" w14:textId="1B24F87D" w:rsidR="00D462C0" w:rsidRPr="00B86B5A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A113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D462C0" w:rsidRPr="00D462C0" w14:paraId="7AB15C5F" w14:textId="77777777" w:rsidTr="00D462C0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29536441" w14:textId="77777777" w:rsidR="00D462C0" w:rsidRPr="00383AE7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2C0BABA" w14:textId="77777777" w:rsidR="00D462C0" w:rsidRPr="00D462C0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  <w:p w14:paraId="06C81E4E" w14:textId="28670516" w:rsidR="00D462C0" w:rsidRPr="00D462C0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to 0.44</w:t>
            </w: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AEA0369" w14:textId="77777777" w:rsidR="00D462C0" w:rsidRPr="00D462C0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7864524" w14:textId="15FA5C2F" w:rsidR="00D462C0" w:rsidRPr="00D462C0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)</w:t>
            </w:r>
          </w:p>
          <w:p w14:paraId="45172296" w14:textId="4F011AB2" w:rsidR="00D462C0" w:rsidRPr="00D462C0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4061EDDF" w14:textId="463F5AAC" w:rsidR="00D462C0" w:rsidRPr="00D462C0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60F8B88" w14:textId="4528EBD3" w:rsidR="00D462C0" w:rsidRPr="00D462C0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)</w:t>
            </w:r>
          </w:p>
          <w:p w14:paraId="7D68D883" w14:textId="5523AD7C" w:rsidR="00D462C0" w:rsidRPr="00D462C0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to 0.44</w:t>
            </w: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70F8D6E" w14:textId="2396AA4A" w:rsidR="00D462C0" w:rsidRPr="00D462C0" w:rsidRDefault="00D462C0" w:rsidP="00D462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F66B71" w:rsidRPr="00D462C0" w14:paraId="251FED2C" w14:textId="77777777" w:rsidTr="00D462C0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0131972F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A47D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3504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A515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F66B71" w:rsidRPr="00D462C0" w14:paraId="28823437" w14:textId="77777777" w:rsidTr="00D462C0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54DA82F4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BFE7" w14:textId="77777777" w:rsidR="00F66B71" w:rsidRPr="00D462C0" w:rsidRDefault="00F66B71" w:rsidP="00B8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2C7">
              <w:rPr>
                <w:rFonts w:ascii="Calibri" w:hAnsi="Calibri"/>
              </w:rPr>
              <w:sym w:font="Wingdings" w:char="F0FC"/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E506" w14:textId="77777777" w:rsidR="00F66B71" w:rsidRPr="00D462C0" w:rsidRDefault="00F66B71" w:rsidP="00B86B5A">
            <w:pPr>
              <w:jc w:val="center"/>
              <w:rPr>
                <w:lang w:val="en-US"/>
              </w:rPr>
            </w:pPr>
            <w:r w:rsidRPr="005F12C7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E46F" w14:textId="77777777" w:rsidR="00F66B71" w:rsidRPr="00D462C0" w:rsidRDefault="00F66B71" w:rsidP="00B86B5A">
            <w:pPr>
              <w:jc w:val="center"/>
              <w:rPr>
                <w:lang w:val="en-US"/>
              </w:rPr>
            </w:pPr>
            <w:r w:rsidRPr="005F12C7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F66B71" w:rsidRPr="00D462C0" w14:paraId="3A6B87C9" w14:textId="77777777" w:rsidTr="00D462C0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2619FD2C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36A2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C0CA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DA5B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F66B71" w:rsidRPr="00D462C0" w14:paraId="21D18906" w14:textId="77777777" w:rsidTr="00D462C0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4A4502BD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D989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448B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784A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0</w:t>
            </w:r>
          </w:p>
        </w:tc>
      </w:tr>
      <w:tr w:rsidR="00F66B71" w:rsidRPr="00D462C0" w14:paraId="035FB9AA" w14:textId="77777777" w:rsidTr="00D462C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82725C" w14:textId="77777777" w:rsidR="00F66B71" w:rsidRPr="00D462C0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²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6A22B0" w14:textId="411969B6" w:rsidR="00F66B71" w:rsidRPr="002A1851" w:rsidRDefault="00D462C0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C1B01A" w14:textId="10678BBE" w:rsidR="00F66B71" w:rsidRPr="002A1851" w:rsidRDefault="00D462C0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8D9A27" w14:textId="451B687D" w:rsidR="00F66B71" w:rsidRPr="002A1851" w:rsidRDefault="00D462C0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</w:tbl>
    <w:p w14:paraId="0A626D07" w14:textId="77777777" w:rsidR="00F66B71" w:rsidRDefault="00F66B71" w:rsidP="00F66B71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AE7">
        <w:rPr>
          <w:rFonts w:ascii="Times New Roman" w:hAnsi="Times New Roman" w:cs="Times New Roman"/>
          <w:sz w:val="24"/>
          <w:szCs w:val="24"/>
          <w:lang w:val="en-US"/>
        </w:rPr>
        <w:t>Unstandardized beta-coefficients are reported, robust standard errors in parentheses</w:t>
      </w:r>
      <w:r>
        <w:rPr>
          <w:rFonts w:ascii="Times New Roman" w:hAnsi="Times New Roman" w:cs="Times New Roman"/>
          <w:sz w:val="24"/>
          <w:szCs w:val="24"/>
          <w:lang w:val="en-US"/>
        </w:rPr>
        <w:t>, 95% CI in square brackets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>; *** p&lt;0.001, ** p&lt;0.01, * p&lt;0.05, + p&lt;0.10; Covariates include sex (if applicable), ag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e, </w:t>
      </w:r>
      <w:r w:rsidRPr="00F00957">
        <w:rPr>
          <w:rFonts w:ascii="Times New Roman" w:hAnsi="Times New Roman" w:cs="Times New Roman"/>
          <w:sz w:val="24"/>
          <w:szCs w:val="24"/>
          <w:lang w:val="en-US"/>
        </w:rPr>
        <w:t>employment statu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 xml:space="preserve"> marital status, education, self-rated health and number of chronic conditi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FD56D8" w14:textId="77777777" w:rsidR="00F66B71" w:rsidRDefault="00F66B71" w:rsidP="00F66B71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DF98A3E" w14:textId="77777777" w:rsidR="00F66B71" w:rsidRPr="00A67C4E" w:rsidRDefault="00F66B71" w:rsidP="00F66B7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 xml:space="preserve">. Determinants of loneliness (total sample and stratified by sex).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 multiple linear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regressions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15"/>
        <w:gridCol w:w="1419"/>
        <w:gridCol w:w="1419"/>
        <w:gridCol w:w="1419"/>
      </w:tblGrid>
      <w:tr w:rsidR="00F66B71" w14:paraId="09C7BC7F" w14:textId="77777777" w:rsidTr="00802A88">
        <w:trPr>
          <w:jc w:val="center"/>
        </w:trPr>
        <w:tc>
          <w:tcPr>
            <w:tcW w:w="26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39240D" w14:textId="77777777" w:rsidR="00F66B71" w:rsidRPr="00A67C4E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28AAB0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2902F8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63C6A0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F66B71" w14:paraId="0574D682" w14:textId="77777777" w:rsidTr="00802A88">
        <w:trPr>
          <w:jc w:val="center"/>
        </w:trPr>
        <w:tc>
          <w:tcPr>
            <w:tcW w:w="26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971BD8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1400CB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otal sample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6F1EA0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Me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F6A069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Women</w:t>
            </w:r>
          </w:p>
        </w:tc>
      </w:tr>
      <w:tr w:rsidR="00F66B71" w14:paraId="1156A404" w14:textId="77777777" w:rsidTr="00802A88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6E55DE2A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F38E026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3FC0B69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74EB3DB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A88" w14:paraId="7043D765" w14:textId="77777777" w:rsidTr="00802A88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43DEDD8F" w14:textId="77777777" w:rsidR="00802A88" w:rsidRPr="00383AE7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CF3F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ension appeara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CF3F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comfortable about appearanc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7E681F4" w14:textId="5902F350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</w:rPr>
              <w:t>0.36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11440A9" w14:textId="1F9B32A5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</w:rPr>
              <w:t>0.38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1017720" w14:textId="6D23E3C9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</w:p>
        </w:tc>
      </w:tr>
      <w:tr w:rsidR="00802A88" w:rsidRPr="00802A88" w14:paraId="1D275E56" w14:textId="77777777" w:rsidTr="00802A88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75AB368C" w14:textId="77777777" w:rsidR="00802A88" w:rsidRPr="00383AE7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458989D" w14:textId="054E6371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  <w:p w14:paraId="15E38D57" w14:textId="6E108CB2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1 to 0.41]</w:t>
            </w:r>
          </w:p>
          <w:p w14:paraId="55B1EEF6" w14:textId="77777777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5385435" w14:textId="398BD087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)</w:t>
            </w:r>
          </w:p>
          <w:p w14:paraId="17C5F8C0" w14:textId="1BB31DB9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1 to 0.45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0E4AEC0" w14:textId="6B5A8ED5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  <w:p w14:paraId="0010BCCB" w14:textId="4A01470A" w:rsidR="00802A88" w:rsidRPr="00802A88" w:rsidRDefault="00802A88" w:rsidP="00802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7 to 0.41]</w:t>
            </w:r>
          </w:p>
        </w:tc>
      </w:tr>
      <w:tr w:rsidR="00F66B71" w:rsidRPr="00802A88" w14:paraId="5AE225C5" w14:textId="77777777" w:rsidTr="00802A88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0A5AD1A1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BA12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214E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5BDF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B71" w:rsidRPr="00802A88" w14:paraId="20F8F25E" w14:textId="77777777" w:rsidTr="00802A88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30CFD367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F248" w14:textId="77777777" w:rsidR="00F66B71" w:rsidRPr="00802A88" w:rsidRDefault="00F66B71" w:rsidP="00B8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Calibri" w:hAnsi="Calibri"/>
              </w:rPr>
              <w:sym w:font="Wingdings" w:char="F0FC"/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8228" w14:textId="77777777" w:rsidR="00F66B71" w:rsidRPr="00802A88" w:rsidRDefault="00F66B71" w:rsidP="00B86B5A">
            <w:pPr>
              <w:jc w:val="center"/>
              <w:rPr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15BE" w14:textId="77777777" w:rsidR="00F66B71" w:rsidRPr="00802A88" w:rsidRDefault="00F66B71" w:rsidP="00B86B5A">
            <w:pPr>
              <w:jc w:val="center"/>
              <w:rPr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F66B71" w:rsidRPr="00802A88" w14:paraId="6C24CA79" w14:textId="77777777" w:rsidTr="00802A88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0976B98C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E895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62DD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7DBE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B71" w:rsidRPr="00802A88" w14:paraId="6BBB738F" w14:textId="77777777" w:rsidTr="00802A88">
        <w:trPr>
          <w:jc w:val="center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</w:tcPr>
          <w:p w14:paraId="5A7865BD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DF25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8653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0FF8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0</w:t>
            </w:r>
          </w:p>
        </w:tc>
      </w:tr>
      <w:tr w:rsidR="00F66B71" w:rsidRPr="00802A88" w14:paraId="140521AF" w14:textId="77777777" w:rsidTr="00802A8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4D2652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²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C3C485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570D05" w14:textId="362832F0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9B1F1C" w14:textId="19B95D16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</w:tbl>
    <w:p w14:paraId="23E9E602" w14:textId="77777777" w:rsidR="00F66B71" w:rsidRDefault="00F66B71" w:rsidP="00F66B71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AE7">
        <w:rPr>
          <w:rFonts w:ascii="Times New Roman" w:hAnsi="Times New Roman" w:cs="Times New Roman"/>
          <w:sz w:val="24"/>
          <w:szCs w:val="24"/>
          <w:lang w:val="en-US"/>
        </w:rPr>
        <w:t>Unstandardized beta-coefficients are reported, robust standard errors in parentheses</w:t>
      </w:r>
      <w:r>
        <w:rPr>
          <w:rFonts w:ascii="Times New Roman" w:hAnsi="Times New Roman" w:cs="Times New Roman"/>
          <w:sz w:val="24"/>
          <w:szCs w:val="24"/>
          <w:lang w:val="en-US"/>
        </w:rPr>
        <w:t>, 95% CI in square brackets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>; *** p&lt;0.001, ** p&lt;0.01, * p&lt;0.05, + p&lt;0.10; Covariates include sex (if applicable), ag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e, </w:t>
      </w:r>
      <w:r w:rsidRPr="00F00957">
        <w:rPr>
          <w:rFonts w:ascii="Times New Roman" w:hAnsi="Times New Roman" w:cs="Times New Roman"/>
          <w:sz w:val="24"/>
          <w:szCs w:val="24"/>
          <w:lang w:val="en-US"/>
        </w:rPr>
        <w:t>employment statu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 xml:space="preserve"> marital status, education, self-rated health and number of chronic conditi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F29A461" w14:textId="77777777" w:rsidR="00F66B71" w:rsidRDefault="00F66B71" w:rsidP="00F66B71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B940C48" w14:textId="7079D56A" w:rsidR="00F66B71" w:rsidRPr="00A67C4E" w:rsidRDefault="00F66B71" w:rsidP="00F66B7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802A8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 xml:space="preserve">. Determinants of loneliness (total sample and stratified by sex).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 multiple linear </w:t>
      </w:r>
      <w:proofErr w:type="spellStart"/>
      <w:r w:rsidRPr="00A67C4E">
        <w:rPr>
          <w:rFonts w:ascii="Times New Roman" w:hAnsi="Times New Roman" w:cs="Times New Roman"/>
          <w:sz w:val="24"/>
          <w:szCs w:val="24"/>
        </w:rPr>
        <w:t>regressions</w:t>
      </w:r>
      <w:proofErr w:type="spellEnd"/>
      <w:r w:rsidRPr="00A67C4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15"/>
        <w:gridCol w:w="1419"/>
        <w:gridCol w:w="1419"/>
        <w:gridCol w:w="1419"/>
      </w:tblGrid>
      <w:tr w:rsidR="00F66B71" w14:paraId="5B6E5931" w14:textId="77777777" w:rsidTr="00B86B5A">
        <w:trPr>
          <w:jc w:val="center"/>
        </w:trPr>
        <w:tc>
          <w:tcPr>
            <w:tcW w:w="265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A80756" w14:textId="77777777" w:rsidR="00F66B71" w:rsidRPr="00A67C4E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2E5EA3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F1585F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7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D82775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F66B71" w14:paraId="464B8897" w14:textId="77777777" w:rsidTr="00B86B5A">
        <w:trPr>
          <w:jc w:val="center"/>
        </w:trPr>
        <w:tc>
          <w:tcPr>
            <w:tcW w:w="26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6094A7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339B12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Total sample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D0B132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Me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2A92B8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Women</w:t>
            </w:r>
          </w:p>
        </w:tc>
      </w:tr>
      <w:tr w:rsidR="00F66B71" w14:paraId="0DCBCFA9" w14:textId="77777777" w:rsidTr="00B86B5A">
        <w:trPr>
          <w:jc w:val="center"/>
        </w:trPr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</w:tcPr>
          <w:p w14:paraId="5AC3EA56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901CB25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4DB257B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639ADC3" w14:textId="77777777" w:rsidR="00F66B71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B71" w14:paraId="7D172E15" w14:textId="77777777" w:rsidTr="00B86B5A">
        <w:trPr>
          <w:jc w:val="center"/>
        </w:trPr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</w:tcPr>
          <w:p w14:paraId="5EEA3440" w14:textId="77777777" w:rsidR="00F66B71" w:rsidRPr="00383AE7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ension psychosocial impact: </w:t>
            </w:r>
            <w:r w:rsidRPr="00CF3F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doing your usual job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9E35B62" w14:textId="0D1FE0E2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F66B71" w:rsidRPr="00802A8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2359A2B" w14:textId="3659629E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F66B71" w:rsidRPr="00802A8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D6815BF" w14:textId="2461B267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F66B71" w:rsidRPr="00802A8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66B71" w:rsidRPr="00802A88" w14:paraId="5F7F2DD2" w14:textId="77777777" w:rsidTr="00B86B5A">
        <w:trPr>
          <w:jc w:val="center"/>
        </w:trPr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</w:tcPr>
          <w:p w14:paraId="7D4FC978" w14:textId="77777777" w:rsidR="00F66B71" w:rsidRPr="00383AE7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8F10BE2" w14:textId="5CFD1549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</w:t>
            </w:r>
            <w:r w:rsidR="00802A88"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261D0B7" w14:textId="214199FA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0 to 0.52</w:t>
            </w:r>
            <w:r w:rsidR="00F66B71"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D90E0D0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A0D475C" w14:textId="283B11DF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</w:t>
            </w:r>
            <w:r w:rsidR="00802A88"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A7745F3" w14:textId="31821C06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9 to 0.55</w:t>
            </w:r>
            <w:r w:rsidR="00F66B71"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CC35798" w14:textId="213057C1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</w:t>
            </w:r>
            <w:r w:rsidR="00802A88"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D040D4E" w14:textId="398C57E6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6 to 0.54</w:t>
            </w:r>
            <w:r w:rsidR="00F66B71"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66B71" w:rsidRPr="00802A88" w14:paraId="373FC0DE" w14:textId="77777777" w:rsidTr="00B86B5A">
        <w:trPr>
          <w:jc w:val="center"/>
        </w:trPr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</w:tcPr>
          <w:p w14:paraId="2D0DABE1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A15F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69B0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7D47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F66B71" w:rsidRPr="00802A88" w14:paraId="4BABB822" w14:textId="77777777" w:rsidTr="00B86B5A">
        <w:trPr>
          <w:jc w:val="center"/>
        </w:trPr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</w:tcPr>
          <w:p w14:paraId="23D6E7B5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C32E" w14:textId="77777777" w:rsidR="00F66B71" w:rsidRPr="00802A88" w:rsidRDefault="00F66B71" w:rsidP="00B86B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6B5A">
              <w:rPr>
                <w:rFonts w:ascii="Calibri" w:hAnsi="Calibri"/>
              </w:rPr>
              <w:sym w:font="Wingdings" w:char="F0FC"/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6693" w14:textId="77777777" w:rsidR="00F66B71" w:rsidRPr="00802A88" w:rsidRDefault="00F66B71" w:rsidP="00B86B5A">
            <w:pPr>
              <w:jc w:val="center"/>
              <w:rPr>
                <w:lang w:val="en-US"/>
              </w:rPr>
            </w:pPr>
            <w:r w:rsidRPr="00B86B5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C4FC" w14:textId="77777777" w:rsidR="00F66B71" w:rsidRPr="00802A88" w:rsidRDefault="00F66B71" w:rsidP="00B86B5A">
            <w:pPr>
              <w:jc w:val="center"/>
              <w:rPr>
                <w:lang w:val="en-US"/>
              </w:rPr>
            </w:pPr>
            <w:r w:rsidRPr="00B86B5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F66B71" w:rsidRPr="00802A88" w14:paraId="3EDD6E56" w14:textId="77777777" w:rsidTr="00B86B5A">
        <w:trPr>
          <w:jc w:val="center"/>
        </w:trPr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</w:tcPr>
          <w:p w14:paraId="15C3E039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A574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1633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922B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F66B71" w:rsidRPr="00802A88" w14:paraId="127A578F" w14:textId="77777777" w:rsidTr="00B86B5A">
        <w:trPr>
          <w:jc w:val="center"/>
        </w:trPr>
        <w:tc>
          <w:tcPr>
            <w:tcW w:w="2653" w:type="pct"/>
            <w:tcBorders>
              <w:top w:val="nil"/>
              <w:left w:val="nil"/>
              <w:bottom w:val="nil"/>
              <w:right w:val="nil"/>
            </w:tcBorders>
          </w:tcPr>
          <w:p w14:paraId="4FDEB6AD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F818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841E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2CBF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0</w:t>
            </w:r>
          </w:p>
        </w:tc>
      </w:tr>
      <w:tr w:rsidR="00F66B71" w:rsidRPr="00802A88" w14:paraId="3E53FEA4" w14:textId="77777777" w:rsidTr="00B86B5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7DB6F4" w14:textId="77777777" w:rsidR="00F66B71" w:rsidRPr="00802A88" w:rsidRDefault="00F66B71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²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E09CB6" w14:textId="063F59F9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E8C584" w14:textId="66C31C18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78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EE12CC" w14:textId="389DEE76" w:rsidR="00F66B71" w:rsidRPr="00802A88" w:rsidRDefault="00802A88" w:rsidP="00B86B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</w:tbl>
    <w:p w14:paraId="375CAE06" w14:textId="77777777" w:rsidR="00F66B71" w:rsidRDefault="00F66B71" w:rsidP="00F66B71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AE7">
        <w:rPr>
          <w:rFonts w:ascii="Times New Roman" w:hAnsi="Times New Roman" w:cs="Times New Roman"/>
          <w:sz w:val="24"/>
          <w:szCs w:val="24"/>
          <w:lang w:val="en-US"/>
        </w:rPr>
        <w:t>Unstandardized beta-coefficients are reported, robust standard errors in parentheses</w:t>
      </w:r>
      <w:r>
        <w:rPr>
          <w:rFonts w:ascii="Times New Roman" w:hAnsi="Times New Roman" w:cs="Times New Roman"/>
          <w:sz w:val="24"/>
          <w:szCs w:val="24"/>
          <w:lang w:val="en-US"/>
        </w:rPr>
        <w:t>, 95% CI in square brackets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>; *** p&lt;0.001, ** p&lt;0.01, * p&lt;0.05, + p&lt;0.10; Covariates include sex (if applicable), ag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e, </w:t>
      </w:r>
      <w:r w:rsidRPr="00F00957">
        <w:rPr>
          <w:rFonts w:ascii="Times New Roman" w:hAnsi="Times New Roman" w:cs="Times New Roman"/>
          <w:sz w:val="24"/>
          <w:szCs w:val="24"/>
          <w:lang w:val="en-US"/>
        </w:rPr>
        <w:t>employment statu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83AE7">
        <w:rPr>
          <w:rFonts w:ascii="Times New Roman" w:hAnsi="Times New Roman" w:cs="Times New Roman"/>
          <w:sz w:val="24"/>
          <w:szCs w:val="24"/>
          <w:lang w:val="en-US"/>
        </w:rPr>
        <w:t xml:space="preserve"> marital status, education, self-rated health and number of chronic conditi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8CEADA" w14:textId="77777777" w:rsidR="00B60246" w:rsidRDefault="00B60246">
      <w:pPr>
        <w:rPr>
          <w:lang w:val="en-US"/>
        </w:rPr>
      </w:pPr>
    </w:p>
    <w:p w14:paraId="10C334D4" w14:textId="77777777" w:rsidR="00525C19" w:rsidRDefault="00525C19">
      <w:pPr>
        <w:rPr>
          <w:lang w:val="en-US"/>
        </w:rPr>
      </w:pPr>
    </w:p>
    <w:p w14:paraId="27D31308" w14:textId="77777777" w:rsidR="00525C19" w:rsidRDefault="00525C19">
      <w:pPr>
        <w:rPr>
          <w:lang w:val="en-US"/>
        </w:rPr>
      </w:pPr>
    </w:p>
    <w:p w14:paraId="49EF8D87" w14:textId="77777777" w:rsidR="00525C19" w:rsidRDefault="00525C19">
      <w:pPr>
        <w:rPr>
          <w:lang w:val="en-US"/>
        </w:rPr>
      </w:pPr>
    </w:p>
    <w:p w14:paraId="795134AB" w14:textId="77777777" w:rsidR="00525C19" w:rsidRDefault="00525C19">
      <w:pPr>
        <w:rPr>
          <w:lang w:val="en-US"/>
        </w:rPr>
      </w:pPr>
    </w:p>
    <w:p w14:paraId="33497E70" w14:textId="77777777" w:rsidR="00525C19" w:rsidRDefault="00525C19">
      <w:pPr>
        <w:rPr>
          <w:lang w:val="en-US"/>
        </w:rPr>
      </w:pPr>
    </w:p>
    <w:p w14:paraId="5F6965BA" w14:textId="77777777" w:rsidR="00525C19" w:rsidRDefault="00525C19">
      <w:pPr>
        <w:rPr>
          <w:lang w:val="en-US"/>
        </w:rPr>
      </w:pPr>
    </w:p>
    <w:p w14:paraId="1CB70164" w14:textId="77777777" w:rsidR="00525C19" w:rsidRDefault="00525C19">
      <w:pPr>
        <w:rPr>
          <w:lang w:val="en-US"/>
        </w:rPr>
      </w:pPr>
    </w:p>
    <w:p w14:paraId="7910D071" w14:textId="77777777" w:rsidR="00525C19" w:rsidRDefault="00525C19">
      <w:pPr>
        <w:rPr>
          <w:lang w:val="en-US"/>
        </w:rPr>
      </w:pPr>
    </w:p>
    <w:p w14:paraId="0C5967C7" w14:textId="77777777" w:rsidR="00525C19" w:rsidRDefault="00525C19">
      <w:pPr>
        <w:rPr>
          <w:lang w:val="en-US"/>
        </w:rPr>
      </w:pPr>
    </w:p>
    <w:p w14:paraId="663ACCE7" w14:textId="77777777" w:rsidR="00525C19" w:rsidRDefault="00525C19" w:rsidP="00525C19">
      <w:r>
        <w:rPr>
          <w:rFonts w:ascii="Times New Roman" w:hAnsi="Times New Roman"/>
          <w:sz w:val="24"/>
          <w:szCs w:val="24"/>
          <w:lang w:val="en-US"/>
        </w:rPr>
        <w:lastRenderedPageBreak/>
        <w:t>Supplementary Table 5</w:t>
      </w:r>
      <w:r w:rsidRPr="00383AE7">
        <w:rPr>
          <w:rFonts w:ascii="Times New Roman" w:hAnsi="Times New Roman"/>
          <w:sz w:val="24"/>
          <w:szCs w:val="24"/>
          <w:lang w:val="en-US"/>
        </w:rPr>
        <w:t xml:space="preserve">. Determinants of loneliness (total sample and stratified by sex). </w:t>
      </w:r>
      <w:proofErr w:type="spellStart"/>
      <w:r w:rsidRPr="00A67C4E">
        <w:rPr>
          <w:rFonts w:ascii="Times New Roman" w:hAnsi="Times New Roman"/>
          <w:sz w:val="24"/>
          <w:szCs w:val="24"/>
        </w:rPr>
        <w:t>Results</w:t>
      </w:r>
      <w:proofErr w:type="spellEnd"/>
      <w:r w:rsidRPr="00A67C4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67C4E">
        <w:rPr>
          <w:rFonts w:ascii="Times New Roman" w:hAnsi="Times New Roman"/>
          <w:sz w:val="24"/>
          <w:szCs w:val="24"/>
        </w:rPr>
        <w:t>of</w:t>
      </w:r>
      <w:proofErr w:type="spellEnd"/>
      <w:r w:rsidRPr="00A67C4E">
        <w:rPr>
          <w:rFonts w:ascii="Times New Roman" w:hAnsi="Times New Roman"/>
          <w:sz w:val="24"/>
          <w:szCs w:val="24"/>
        </w:rPr>
        <w:t xml:space="preserve"> multiple linear </w:t>
      </w:r>
      <w:proofErr w:type="spellStart"/>
      <w:r w:rsidRPr="00A67C4E">
        <w:rPr>
          <w:rFonts w:ascii="Times New Roman" w:hAnsi="Times New Roman"/>
          <w:sz w:val="24"/>
          <w:szCs w:val="24"/>
        </w:rPr>
        <w:t>regressions</w:t>
      </w:r>
      <w:proofErr w:type="spellEnd"/>
      <w:r>
        <w:rPr>
          <w:rFonts w:ascii="Times New Roman" w:hAnsi="Times New Roman"/>
          <w:sz w:val="24"/>
          <w:szCs w:val="24"/>
        </w:rPr>
        <w:t xml:space="preserve"> (all </w:t>
      </w:r>
      <w:proofErr w:type="spellStart"/>
      <w:r>
        <w:rPr>
          <w:rFonts w:ascii="Times New Roman" w:hAnsi="Times New Roman"/>
          <w:sz w:val="24"/>
          <w:szCs w:val="24"/>
        </w:rPr>
        <w:t>covariat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isplay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502"/>
        <w:gridCol w:w="1190"/>
        <w:gridCol w:w="1190"/>
        <w:gridCol w:w="1190"/>
      </w:tblGrid>
      <w:tr w:rsidR="00525C19" w14:paraId="6E91F39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D3A83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E907D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DEB66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0915B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</w:tr>
      <w:tr w:rsidR="00525C19" w14:paraId="1F1ADF5D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3A4B2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ependent variable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62280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– Total sampl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A58C8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– Me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0DBD0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Women</w:t>
            </w:r>
          </w:p>
        </w:tc>
      </w:tr>
      <w:tr w:rsidR="00525C19" w14:paraId="69BA6A9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4F7B07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D39186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26ACF9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6AB6E7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54A7EC0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F97A04F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Oral health-related quality of lif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6EDC9C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B635B7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DB7F11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***</w:t>
            </w:r>
          </w:p>
        </w:tc>
      </w:tr>
      <w:tr w:rsidR="00525C19" w14:paraId="76E0918E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9175E2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083D72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CE2F7D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A4A13A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0150942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03CF504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Sex: - Female (Reference category: Male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D905AD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5F8DEE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78B97F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6EF1CA5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B4F637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FA7D63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4D32A8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4146EF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440235E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CECC99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>Divers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2FF940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1DEC46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A20B66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290AA9A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3D9D5E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6EEC3B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0D85A4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70BC17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18B9EC0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91A81C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8F22FB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E1CAF8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D86D58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***</w:t>
            </w:r>
          </w:p>
        </w:tc>
      </w:tr>
      <w:tr w:rsidR="00525C19" w14:paraId="53282B6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FA01EB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CC7DE8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AAFA3E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F30834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4A236F3B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7150F1D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Federal state: - Bavaria (Baden-Württember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DF1B47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CA3EB8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790694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525C19" w14:paraId="55DD333D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C6F0B3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B0F171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CF50DA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01A23D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6)</w:t>
            </w:r>
          </w:p>
        </w:tc>
      </w:tr>
      <w:tr w:rsidR="00525C19" w14:paraId="33A445B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2037FF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Berli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B518B5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25B433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22DD72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525C19" w14:paraId="754B2BE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0137E0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6D7A59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9F88F2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F98002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1)</w:t>
            </w:r>
          </w:p>
        </w:tc>
      </w:tr>
      <w:tr w:rsidR="00525C19" w14:paraId="72CFC1D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FE095F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Brandenbur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5E6C6A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15EDF6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FAD9F9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</w:tr>
      <w:tr w:rsidR="00525C19" w14:paraId="4AAFC56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74C1D4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E0B6A2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6F5548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CB9B05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7)</w:t>
            </w:r>
          </w:p>
        </w:tc>
      </w:tr>
      <w:tr w:rsidR="00525C19" w14:paraId="3FD6365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4344C7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Breme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5675C5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94E0B9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21E4F5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</w:tr>
      <w:tr w:rsidR="00525C19" w14:paraId="687BA39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7EE6B0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08C24A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B6747A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435A15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4)</w:t>
            </w:r>
          </w:p>
        </w:tc>
      </w:tr>
      <w:tr w:rsidR="00525C19" w14:paraId="17CE22B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A3F533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Hambur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A680E6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4FDE38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B0DB46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525C19" w14:paraId="4931951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A169DC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0AF7FD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7C8E6F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151C64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9)</w:t>
            </w:r>
          </w:p>
        </w:tc>
      </w:tr>
      <w:tr w:rsidR="00525C19" w14:paraId="3A30248D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E31B61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Hess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423CB0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4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C2FAAC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0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BB642D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</w:tr>
      <w:tr w:rsidR="00525C19" w14:paraId="782480A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3F7104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837A86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A44CEB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CBA0A2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9)</w:t>
            </w:r>
          </w:p>
        </w:tc>
      </w:tr>
      <w:tr w:rsidR="00525C19" w14:paraId="74BD573D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B68D55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 xml:space="preserve">Mecklenburg-Western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Pomerania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FCC836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3DAE83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6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00BEE2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525C19" w14:paraId="5C32796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EC8BB0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5BB6C0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22C581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A3CDE8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6)</w:t>
            </w:r>
          </w:p>
        </w:tc>
      </w:tr>
      <w:tr w:rsidR="00525C19" w14:paraId="54128F4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76918E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Saxony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5ED024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07D25A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C1A329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</w:tr>
      <w:tr w:rsidR="00525C19" w14:paraId="4CAE9E2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710B11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666FF6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860B47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0F6F1F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9)</w:t>
            </w:r>
          </w:p>
        </w:tc>
      </w:tr>
      <w:tr w:rsidR="00525C19" w14:paraId="252DB11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1F601D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>North Rhine-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Westphalia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5B0FCA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1DA70C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42687A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</w:tr>
      <w:tr w:rsidR="00525C19" w14:paraId="26FAD0E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4F04A8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168D2B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D68D25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959D98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6)</w:t>
            </w:r>
          </w:p>
        </w:tc>
      </w:tr>
      <w:tr w:rsidR="00525C19" w14:paraId="63FF6B6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7F2E1FD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Rhineland</w:t>
            </w:r>
            <w:proofErr w:type="spellEnd"/>
            <w:r w:rsidRPr="000778E6">
              <w:rPr>
                <w:rFonts w:ascii="Times New Roman" w:hAnsi="Times New Roman"/>
                <w:sz w:val="24"/>
                <w:szCs w:val="24"/>
              </w:rPr>
              <w:t>-Palatina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7884BB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2CE097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54F085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525C19" w14:paraId="73F9B73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8C78BE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A4E2B8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3E9A0E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4CDBDD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5)</w:t>
            </w:r>
          </w:p>
        </w:tc>
      </w:tr>
      <w:tr w:rsidR="00525C19" w14:paraId="22AD093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DF7142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Saarlan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ACCB4D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A41ACE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493519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525C19" w14:paraId="318037B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348094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D99CC4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03DA81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8654E7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7)</w:t>
            </w:r>
          </w:p>
        </w:tc>
      </w:tr>
      <w:tr w:rsidR="00525C19" w14:paraId="66DE8B6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EE67DC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Saxony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B74701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6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CFD2E0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7DB65D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5*</w:t>
            </w:r>
          </w:p>
        </w:tc>
      </w:tr>
      <w:tr w:rsidR="00525C19" w14:paraId="16AE99A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2978F6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B65C5E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65F41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45186D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9)</w:t>
            </w:r>
          </w:p>
        </w:tc>
      </w:tr>
      <w:tr w:rsidR="00525C19" w14:paraId="1678B2B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3499AA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Saxony</w:t>
            </w:r>
            <w:proofErr w:type="spellEnd"/>
            <w:r w:rsidRPr="000778E6">
              <w:rPr>
                <w:rFonts w:ascii="Times New Roman" w:hAnsi="Times New Roman"/>
                <w:sz w:val="24"/>
                <w:szCs w:val="24"/>
              </w:rPr>
              <w:t>-Anhal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9BF8DC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4ADF3B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06B7BC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</w:tr>
      <w:tr w:rsidR="00525C19" w14:paraId="3BC8D11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F6D41D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D83BEC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239D04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EF8D9D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5)</w:t>
            </w:r>
          </w:p>
        </w:tc>
      </w:tr>
      <w:tr w:rsidR="00525C19" w14:paraId="3E2B61F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20B032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Schleswig-Holstei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B83C84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1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9A81E7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1A5BC0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5*</w:t>
            </w:r>
          </w:p>
        </w:tc>
      </w:tr>
      <w:tr w:rsidR="00525C19" w14:paraId="5A9D875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159F92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3B81E6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972B84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114160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</w:tr>
      <w:tr w:rsidR="00525C19" w14:paraId="11BBC1E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85D35E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Thuringia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E97B9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7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A3825A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4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70A506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</w:tr>
      <w:tr w:rsidR="00525C19" w14:paraId="3CCDFF3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B0BB5F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B5134F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569354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02EC1D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4)</w:t>
            </w:r>
          </w:p>
        </w:tc>
      </w:tr>
      <w:tr w:rsidR="00525C19" w14:paraId="26BE5C1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5C397DF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Marital status: Living together: marrie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partnership (Reference category: Other including single, divorced, widowed, living separated: married/partnership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BA6322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6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1DE205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9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18A6E8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5***</w:t>
            </w:r>
          </w:p>
        </w:tc>
      </w:tr>
      <w:tr w:rsidR="00525C19" w14:paraId="03E3438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FDF1F7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DC7EF6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3818F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522675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:rsidRPr="001B77E4" w14:paraId="5D91243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0A18FF8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ducation: - m</w:t>
            </w: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dium education (Ref.: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education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11CEA59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D57163A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0FC63E5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-0.12</w:t>
            </w:r>
          </w:p>
        </w:tc>
      </w:tr>
      <w:tr w:rsidR="00525C19" w:rsidRPr="001B77E4" w14:paraId="6EBECA9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426BAD4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CDA2BFB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(0.4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8D63BA3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(0.8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DBAB502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(0.38)</w:t>
            </w:r>
          </w:p>
        </w:tc>
      </w:tr>
      <w:tr w:rsidR="00525C19" w:rsidRPr="001B77E4" w14:paraId="5C69FDA7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86E0966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high education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06B571D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-0.30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0F9AAD5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51B892B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-0.46***</w:t>
            </w:r>
          </w:p>
        </w:tc>
      </w:tr>
      <w:tr w:rsidR="00525C19" w:rsidRPr="001B77E4" w14:paraId="799440B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934D0FF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A42C4F8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E8B1B02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(0.2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9980F6B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</w:tr>
      <w:tr w:rsidR="00525C19" w14:paraId="2914691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7841D00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mployment status: Retired (Reference category: Full-time employment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259658A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-0.15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A991F2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F4BC6B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8**</w:t>
            </w:r>
          </w:p>
        </w:tc>
      </w:tr>
      <w:tr w:rsidR="00525C19" w14:paraId="5676A65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F10CA8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235C2A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37A64C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979F34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</w:tr>
      <w:tr w:rsidR="00525C19" w14:paraId="2F12382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0D900D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Other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0024E1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37B7AB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320741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525C19" w14:paraId="65030D4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900E09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1B427E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76C24E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AD0BD8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4)</w:t>
            </w:r>
          </w:p>
        </w:tc>
      </w:tr>
      <w:tr w:rsidR="00525C19" w14:paraId="0A9C637E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12129BF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lf-rated health (from 1 = very poor to 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= very good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04B4CC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5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3CCE6E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7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6C1F9E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5***</w:t>
            </w:r>
          </w:p>
        </w:tc>
      </w:tr>
      <w:tr w:rsidR="00525C19" w14:paraId="072FA76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CA18D2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CB0C35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443E1D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B3ABB4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095365A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A34EF2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ron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BC6BC5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23489B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494BE3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***</w:t>
            </w:r>
          </w:p>
        </w:tc>
      </w:tr>
      <w:tr w:rsidR="00525C19" w14:paraId="3BE6E2D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F6EBD4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661682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1E55B9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6F764E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2A8D8ECB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398FB5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EEE288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3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19544D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3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67ED3B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8***</w:t>
            </w:r>
          </w:p>
        </w:tc>
      </w:tr>
      <w:tr w:rsidR="00525C19" w14:paraId="54AD197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3ABBDC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E9BCEA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A53132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01304D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2A703D8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FB621D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93D703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50643B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C60D8F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267645E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EF4DD6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2DD7F5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,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66B3A2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4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A27BD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540</w:t>
            </w:r>
          </w:p>
        </w:tc>
      </w:tr>
      <w:tr w:rsidR="00525C19" w14:paraId="3A0E1ADA" w14:textId="77777777" w:rsidTr="00682353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65B40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²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B8079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09368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7CC13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</w:tbl>
    <w:p w14:paraId="4A28E0EE" w14:textId="77777777" w:rsidR="00525C19" w:rsidRDefault="00525C19" w:rsidP="00525C19">
      <w:pPr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  <w:r w:rsidRPr="00383AE7">
        <w:rPr>
          <w:rFonts w:ascii="Times New Roman" w:hAnsi="Times New Roman"/>
          <w:sz w:val="24"/>
          <w:szCs w:val="24"/>
          <w:lang w:val="en-US"/>
        </w:rPr>
        <w:t xml:space="preserve">Unstandardized beta-coefficients are reported, </w:t>
      </w:r>
      <w:r>
        <w:rPr>
          <w:rFonts w:ascii="Times New Roman" w:hAnsi="Times New Roman"/>
          <w:sz w:val="24"/>
          <w:szCs w:val="24"/>
          <w:lang w:val="en-US"/>
        </w:rPr>
        <w:t>p-values in parentheses</w:t>
      </w:r>
      <w:r w:rsidRPr="00383AE7">
        <w:rPr>
          <w:rFonts w:ascii="Times New Roman" w:hAnsi="Times New Roman"/>
          <w:sz w:val="24"/>
          <w:szCs w:val="24"/>
          <w:lang w:val="en-US"/>
        </w:rPr>
        <w:t>; *** p&lt;0.001,</w:t>
      </w:r>
      <w:r>
        <w:rPr>
          <w:rFonts w:ascii="Times New Roman" w:hAnsi="Times New Roman"/>
          <w:sz w:val="24"/>
          <w:szCs w:val="24"/>
          <w:lang w:val="en-US"/>
        </w:rPr>
        <w:t xml:space="preserve"> ** p&lt;0.01, * p&lt;0.05, + p&lt;0.10</w:t>
      </w:r>
    </w:p>
    <w:p w14:paraId="1D49EC18" w14:textId="77777777" w:rsidR="00525C19" w:rsidRPr="00D337FB" w:rsidRDefault="00525C19" w:rsidP="00525C19">
      <w:pPr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>
        <w:rPr>
          <w:rFonts w:ascii="Times New Roman" w:hAnsi="Times New Roman"/>
          <w:sz w:val="24"/>
          <w:szCs w:val="24"/>
          <w:lang w:val="en-US"/>
        </w:rPr>
        <w:lastRenderedPageBreak/>
        <w:t>Supplementary Table 6</w:t>
      </w:r>
      <w:r w:rsidRPr="00383AE7">
        <w:rPr>
          <w:rFonts w:ascii="Times New Roman" w:hAnsi="Times New Roman"/>
          <w:sz w:val="24"/>
          <w:szCs w:val="24"/>
          <w:lang w:val="en-US"/>
        </w:rPr>
        <w:t xml:space="preserve">. Determinants of loneliness (total sample and stratified by sex). </w:t>
      </w:r>
      <w:r w:rsidRPr="00D337FB">
        <w:rPr>
          <w:rFonts w:ascii="Times New Roman" w:hAnsi="Times New Roman"/>
          <w:sz w:val="24"/>
          <w:szCs w:val="24"/>
          <w:lang w:val="en-US"/>
        </w:rPr>
        <w:t xml:space="preserve">Results of multiple linear regressions </w:t>
      </w:r>
      <w:r w:rsidRPr="00055E86">
        <w:rPr>
          <w:rFonts w:ascii="Times New Roman" w:hAnsi="Times New Roman"/>
          <w:sz w:val="24"/>
          <w:szCs w:val="24"/>
          <w:lang w:val="en-US"/>
        </w:rPr>
        <w:t>(with quartiles for oral health-related quality of life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D337FB">
        <w:rPr>
          <w:rFonts w:ascii="Times New Roman" w:hAnsi="Times New Roman"/>
          <w:sz w:val="24"/>
          <w:szCs w:val="24"/>
          <w:lang w:val="en-US"/>
        </w:rPr>
        <w:t>all covariates are displayed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502"/>
        <w:gridCol w:w="1190"/>
        <w:gridCol w:w="1190"/>
        <w:gridCol w:w="1190"/>
      </w:tblGrid>
      <w:tr w:rsidR="00525C19" w14:paraId="614E0A8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F32232" w14:textId="77777777" w:rsidR="00525C19" w:rsidRPr="00D337FB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73AAF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726E3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6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FA2AE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</w:tr>
      <w:tr w:rsidR="00525C19" w14:paraId="093B2E1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F7F3D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ependent variable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1EAB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– Total sampl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A6ABD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– Me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1A97B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neline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Women</w:t>
            </w:r>
          </w:p>
        </w:tc>
      </w:tr>
      <w:tr w:rsidR="00525C19" w14:paraId="613C33C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3E62C27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DCB91A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5A034A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E11858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:rsidRPr="00D337FB" w14:paraId="2B7766D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D9A574A" w14:textId="77777777" w:rsidR="00525C19" w:rsidRPr="00383AE7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al health-related quality of life: - Second quartile (Ref.: Lowest quartile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513AC7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ECC315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8E985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***</w:t>
            </w:r>
          </w:p>
        </w:tc>
      </w:tr>
      <w:tr w:rsidR="00525C19" w:rsidRPr="00D337FB" w14:paraId="2E24C12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EB073FD" w14:textId="77777777" w:rsidR="00525C19" w:rsidRPr="00055E86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25E616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9CB00D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BEAEA2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186DB5D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31345B1" w14:textId="77777777" w:rsidR="00525C19" w:rsidRPr="00055E86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702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55E86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hird quartil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565848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29AC24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61B17D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***</w:t>
            </w:r>
          </w:p>
        </w:tc>
      </w:tr>
      <w:tr w:rsidR="00525C19" w14:paraId="61CDC9B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3E50DA9" w14:textId="77777777" w:rsidR="00525C19" w:rsidRPr="00055E86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549D41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C5ABCC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008847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7B12F9F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EBFD263" w14:textId="77777777" w:rsidR="00525C19" w:rsidRPr="00055E86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702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ighest quartil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FF6F8D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0B4C73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4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24A650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***</w:t>
            </w:r>
          </w:p>
        </w:tc>
      </w:tr>
      <w:tr w:rsidR="00525C19" w14:paraId="60DA820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20D3216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F47320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956638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234DBA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40DF6DD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39BC59BC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Sex: - Female (Reference category: Male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9CB447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60D269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18D9D7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420BA0B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685E27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94DD7C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A5AEFD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DB0C89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05FF591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32098B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>Divers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48F8C5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207694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15E9EC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233C423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300ABFA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766FE6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53B5B2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12428C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4E90479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9C40F9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197F49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D90318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FC909F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***</w:t>
            </w:r>
          </w:p>
        </w:tc>
      </w:tr>
      <w:tr w:rsidR="00525C19" w14:paraId="38C049F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0170CD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F53D17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D98BC9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788DE2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7057CFC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3E1D4CE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Federal state: - Bavaria (Baden-Württember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9ADC16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9E1226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CF078D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525C19" w14:paraId="5A60FCC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73C9F32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583246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3190EB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3554C6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6)</w:t>
            </w:r>
          </w:p>
        </w:tc>
      </w:tr>
      <w:tr w:rsidR="00525C19" w14:paraId="13BC7B7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5CE7E0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Berli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DC6295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62DA58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035319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525C19" w14:paraId="344E528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0D98FF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575227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9B75D6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A87517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9)</w:t>
            </w:r>
          </w:p>
        </w:tc>
      </w:tr>
      <w:tr w:rsidR="00525C19" w14:paraId="4BCEA1C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3BBFB89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Brandenbur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51851C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105A3C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069898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</w:tr>
      <w:tr w:rsidR="00525C19" w14:paraId="3A4DED9E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121ABB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3C60D9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004E9F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791AAB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5)</w:t>
            </w:r>
          </w:p>
        </w:tc>
      </w:tr>
      <w:tr w:rsidR="00525C19" w14:paraId="5136E1E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AA18B6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Breme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26DF9C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014682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9ECEC6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</w:tr>
      <w:tr w:rsidR="00525C19" w14:paraId="6D7EFA9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185E9C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9668FB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EA38B0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319BD4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7)</w:t>
            </w:r>
          </w:p>
        </w:tc>
      </w:tr>
      <w:tr w:rsidR="00525C19" w14:paraId="3C44A46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3B5FB29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Hambur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152448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C1B154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9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60C2DC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525C19" w14:paraId="5C72252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3063C1F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E15ADB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0B66F7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1E0142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5)</w:t>
            </w:r>
          </w:p>
        </w:tc>
      </w:tr>
      <w:tr w:rsidR="00525C19" w14:paraId="3E24910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2078B0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Hess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66E5BA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4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2BFA92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1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DCA1F6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</w:tr>
      <w:tr w:rsidR="00525C19" w14:paraId="443EC88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BDBCF9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B7DA3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3ACA8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C780AB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1)</w:t>
            </w:r>
          </w:p>
        </w:tc>
      </w:tr>
      <w:tr w:rsidR="00525C19" w14:paraId="6E8F453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379F743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 xml:space="preserve">Mecklenburg-Western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Pomerania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B39B93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0837A6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0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EFA976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</w:tr>
      <w:tr w:rsidR="00525C19" w14:paraId="370D248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95F90D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2439E8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725A3D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A0C5B0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9)</w:t>
            </w:r>
          </w:p>
        </w:tc>
      </w:tr>
      <w:tr w:rsidR="00525C19" w14:paraId="666D7CE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E3E90E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Saxony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14ABE0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B69A60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F143CC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</w:tr>
      <w:tr w:rsidR="00525C19" w14:paraId="4F39A6E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15CBFF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E3D6D1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58E65E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2E7BC9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5)</w:t>
            </w:r>
          </w:p>
        </w:tc>
      </w:tr>
      <w:tr w:rsidR="00525C19" w14:paraId="595AC44E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71C47D1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>North Rhine-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Westphalia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9FF329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E44D24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142C3B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</w:tr>
      <w:tr w:rsidR="00525C19" w14:paraId="456BD52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A29BE1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E6EB62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84EAD5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D5BCA4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3)</w:t>
            </w:r>
          </w:p>
        </w:tc>
      </w:tr>
      <w:tr w:rsidR="00525C19" w14:paraId="6B45367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4DCADB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Rhineland</w:t>
            </w:r>
            <w:proofErr w:type="spellEnd"/>
            <w:r w:rsidRPr="000778E6">
              <w:rPr>
                <w:rFonts w:ascii="Times New Roman" w:hAnsi="Times New Roman"/>
                <w:sz w:val="24"/>
                <w:szCs w:val="24"/>
              </w:rPr>
              <w:t>-Palatina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100B44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30FB74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CF6988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525C19" w14:paraId="293DC76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946C35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AC0CEF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1D115A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D38706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6)</w:t>
            </w:r>
          </w:p>
        </w:tc>
      </w:tr>
      <w:tr w:rsidR="00525C19" w14:paraId="0EE1D977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216E70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Saarlan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3A9A4A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E1E5B7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DA85C1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525C19" w14:paraId="5CF03DC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9606E6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378BD9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0DFE9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5ED555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4)</w:t>
            </w:r>
          </w:p>
        </w:tc>
      </w:tr>
      <w:tr w:rsidR="00525C19" w14:paraId="51CDAC1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77DE9B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Saxony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47BA15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8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5EA5A1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8F982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7*</w:t>
            </w:r>
          </w:p>
        </w:tc>
      </w:tr>
      <w:tr w:rsidR="00525C19" w14:paraId="1DDEF88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A4F117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65D134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BB8CAC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B49160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7)</w:t>
            </w:r>
          </w:p>
        </w:tc>
      </w:tr>
      <w:tr w:rsidR="00525C19" w14:paraId="647DA99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DF1927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Saxony</w:t>
            </w:r>
            <w:proofErr w:type="spellEnd"/>
            <w:r w:rsidRPr="000778E6">
              <w:rPr>
                <w:rFonts w:ascii="Times New Roman" w:hAnsi="Times New Roman"/>
                <w:sz w:val="24"/>
                <w:szCs w:val="24"/>
              </w:rPr>
              <w:t>-Anhal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78D7C6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9EA880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5727EF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</w:tr>
      <w:tr w:rsidR="00525C19" w14:paraId="08FC83B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3DEDF5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82BDBC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59A8DA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539E46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5)</w:t>
            </w:r>
          </w:p>
        </w:tc>
      </w:tr>
      <w:tr w:rsidR="00525C19" w14:paraId="132DA81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A54ADD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 Schleswig-Holstein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D9EB03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3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BDBA31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1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40BC91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4*</w:t>
            </w:r>
          </w:p>
        </w:tc>
      </w:tr>
      <w:tr w:rsidR="00525C19" w14:paraId="3745F87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99600B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AA6A3E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5EAC7F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B04EEB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)</w:t>
            </w:r>
          </w:p>
        </w:tc>
      </w:tr>
      <w:tr w:rsidR="00525C19" w14:paraId="10522F0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259799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Thuringia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D9A94F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8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E50710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5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F0E3D4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</w:tr>
      <w:tr w:rsidR="00525C19" w14:paraId="1112B21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3BE1FB3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76FACF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24AA7B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50FFAB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0)</w:t>
            </w:r>
          </w:p>
        </w:tc>
      </w:tr>
      <w:tr w:rsidR="00525C19" w14:paraId="2264FCF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5464A16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Marital status: Living together: marrie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partnership (Reference category: Other including single, divorced, widowed, living separated: married/partnership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494F6E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5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1D0A54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9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C6178D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2***</w:t>
            </w:r>
          </w:p>
        </w:tc>
      </w:tr>
      <w:tr w:rsidR="00525C19" w14:paraId="506A8B1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748453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A93905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A15392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B3DE44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:rsidRPr="001B77E4" w14:paraId="4C34E9FD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2661C3D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ducation: - m</w:t>
            </w: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dium education (Ref.: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education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2561CD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C9C2A6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E14BA1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</w:tr>
      <w:tr w:rsidR="00525C19" w:rsidRPr="001B77E4" w14:paraId="7C3374E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50167A1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1F1415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F65574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DD1944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3)</w:t>
            </w:r>
          </w:p>
        </w:tc>
      </w:tr>
      <w:tr w:rsidR="00525C19" w:rsidRPr="001B77E4" w14:paraId="4FABCF7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D190328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high education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39B00C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9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C78C32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FE4981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5***</w:t>
            </w:r>
          </w:p>
        </w:tc>
      </w:tr>
      <w:tr w:rsidR="00525C19" w:rsidRPr="001B77E4" w14:paraId="59AAB84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D4421DE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9D3F64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39ABC5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238D75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6D4092E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56BEC5D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mployment status: Retired (Reference category: Full-time employment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857663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BF9B2F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554474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9**</w:t>
            </w:r>
          </w:p>
        </w:tc>
      </w:tr>
      <w:tr w:rsidR="00525C19" w14:paraId="21D396B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151067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C717C4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8B8F44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A80FF6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)</w:t>
            </w:r>
          </w:p>
        </w:tc>
      </w:tr>
      <w:tr w:rsidR="00525C19" w14:paraId="4EC1BA4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D49EB6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Other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7D9CBF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972262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B2FAB0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525C19" w14:paraId="33321AA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79135A1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673A4E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D89301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305DE6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8)</w:t>
            </w:r>
          </w:p>
        </w:tc>
      </w:tr>
      <w:tr w:rsidR="00525C19" w14:paraId="0E703FF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2434DDC5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lf-rated health (from 1 = very poor to 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= very good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B2CA06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0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A11DD4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1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A634C3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1***</w:t>
            </w:r>
          </w:p>
        </w:tc>
      </w:tr>
      <w:tr w:rsidR="00525C19" w14:paraId="2C01B9A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03519F2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D52464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85FA9E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904E63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20DFBB07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93B3EE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ron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0E9604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41FC31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18BF26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***</w:t>
            </w:r>
          </w:p>
        </w:tc>
      </w:tr>
      <w:tr w:rsidR="00525C19" w14:paraId="48F1567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4216D26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091E77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868E53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B2D6E6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0279D97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6D8FB0A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C780BA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9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46490A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7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10D9E2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4***</w:t>
            </w:r>
          </w:p>
        </w:tc>
      </w:tr>
      <w:tr w:rsidR="00525C19" w14:paraId="1BAE01E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1798C87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B4FEDA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45C545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51BEF0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24E3F40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7D8C391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776DAF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5BBAED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C3052C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434494E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</w:tcPr>
          <w:p w14:paraId="5816A88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84C556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,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3743A4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4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CEBF5E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540</w:t>
            </w:r>
          </w:p>
        </w:tc>
      </w:tr>
      <w:tr w:rsidR="00525C19" w14:paraId="7876721E" w14:textId="77777777" w:rsidTr="00682353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11256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²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D5B9B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416EC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4399F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</w:tbl>
    <w:p w14:paraId="7304DD8F" w14:textId="77777777" w:rsidR="00525C19" w:rsidRDefault="00525C19" w:rsidP="00525C19">
      <w:pPr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  <w:r w:rsidRPr="00383AE7">
        <w:rPr>
          <w:rFonts w:ascii="Times New Roman" w:hAnsi="Times New Roman"/>
          <w:sz w:val="24"/>
          <w:szCs w:val="24"/>
          <w:lang w:val="en-US"/>
        </w:rPr>
        <w:t xml:space="preserve">Unstandardized beta-coefficients are reported, </w:t>
      </w:r>
      <w:r>
        <w:rPr>
          <w:rFonts w:ascii="Times New Roman" w:hAnsi="Times New Roman"/>
          <w:sz w:val="24"/>
          <w:szCs w:val="24"/>
          <w:lang w:val="en-US"/>
        </w:rPr>
        <w:t>p-values in parentheses</w:t>
      </w:r>
      <w:r w:rsidRPr="00383AE7">
        <w:rPr>
          <w:rFonts w:ascii="Times New Roman" w:hAnsi="Times New Roman"/>
          <w:sz w:val="24"/>
          <w:szCs w:val="24"/>
          <w:lang w:val="en-US"/>
        </w:rPr>
        <w:t>; *** p&lt;0.001,</w:t>
      </w:r>
      <w:r>
        <w:rPr>
          <w:rFonts w:ascii="Times New Roman" w:hAnsi="Times New Roman"/>
          <w:sz w:val="24"/>
          <w:szCs w:val="24"/>
          <w:lang w:val="en-US"/>
        </w:rPr>
        <w:t xml:space="preserve"> ** p&lt;0.01, * p&lt;0.05, + p&lt;0.10</w:t>
      </w:r>
    </w:p>
    <w:p w14:paraId="1CB4B01C" w14:textId="77777777" w:rsidR="00525C19" w:rsidRPr="00D337FB" w:rsidRDefault="00525C19" w:rsidP="00525C19">
      <w:pPr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>
        <w:rPr>
          <w:rFonts w:ascii="Times New Roman" w:hAnsi="Times New Roman"/>
          <w:sz w:val="24"/>
          <w:szCs w:val="24"/>
          <w:lang w:val="en-US"/>
        </w:rPr>
        <w:lastRenderedPageBreak/>
        <w:t>Supplementary Table 7</w:t>
      </w:r>
      <w:r w:rsidRPr="00383AE7">
        <w:rPr>
          <w:rFonts w:ascii="Times New Roman" w:hAnsi="Times New Roman"/>
          <w:sz w:val="24"/>
          <w:szCs w:val="24"/>
          <w:lang w:val="en-US"/>
        </w:rPr>
        <w:t>. Determinants of loneliness (total sample</w:t>
      </w:r>
      <w:r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D337FB">
        <w:rPr>
          <w:rFonts w:ascii="Times New Roman" w:hAnsi="Times New Roman"/>
          <w:sz w:val="24"/>
          <w:szCs w:val="24"/>
          <w:lang w:val="en-US"/>
        </w:rPr>
        <w:t xml:space="preserve">Results of multiple linear regressions </w:t>
      </w:r>
      <w:r w:rsidRPr="00055E86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with interaction term: sex x oral health-related quality of life; all covariates are displayed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7544"/>
        <w:gridCol w:w="1528"/>
      </w:tblGrid>
      <w:tr w:rsidR="00525C19" w:rsidRPr="005F7A3D" w14:paraId="16313E3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D4F112" w14:textId="77777777" w:rsidR="00525C19" w:rsidRPr="00D337FB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3123A5" w14:textId="77777777" w:rsidR="00525C19" w:rsidRPr="005F7A3D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A3D"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525C19" w:rsidRPr="005F7A3D" w14:paraId="20534F8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2BC20D" w14:textId="77777777" w:rsidR="00525C19" w:rsidRPr="005F7A3D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A3D">
              <w:rPr>
                <w:rFonts w:ascii="Times New Roman" w:hAnsi="Times New Roman"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C06E45" w14:textId="77777777" w:rsidR="00525C19" w:rsidRPr="005F7A3D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A3D">
              <w:rPr>
                <w:rFonts w:ascii="Times New Roman" w:hAnsi="Times New Roman"/>
                <w:sz w:val="24"/>
                <w:szCs w:val="24"/>
                <w:lang w:val="en-US"/>
              </w:rPr>
              <w:t>Loneliness – Total sample</w:t>
            </w:r>
          </w:p>
        </w:tc>
      </w:tr>
      <w:tr w:rsidR="00525C19" w:rsidRPr="005F7A3D" w14:paraId="494275E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71E5DEF" w14:textId="77777777" w:rsidR="00525C19" w:rsidRPr="005F7A3D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30671A4" w14:textId="77777777" w:rsidR="00525C19" w:rsidRPr="005F7A3D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25C19" w:rsidRPr="00D337FB" w14:paraId="586B6B8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15B2B44E" w14:textId="77777777" w:rsidR="00525C19" w:rsidRPr="00383AE7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Oral health-related quality of lif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3BBD87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***</w:t>
            </w:r>
          </w:p>
        </w:tc>
      </w:tr>
      <w:tr w:rsidR="00525C19" w:rsidRPr="00D337FB" w14:paraId="5B81E36D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C08D2EA" w14:textId="77777777" w:rsidR="00525C19" w:rsidRPr="00055E86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9902FA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6A98B66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0FEB5CD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Sex: - Female (Reference category: Mal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6912DD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</w:tr>
      <w:tr w:rsidR="00525C19" w14:paraId="7559DE8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7F9A355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9FDB6C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3)</w:t>
            </w:r>
          </w:p>
        </w:tc>
      </w:tr>
      <w:tr w:rsidR="00525C19" w:rsidRPr="005F7A3D" w14:paraId="79F9B52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13BA28DA" w14:textId="77777777" w:rsidR="00525C19" w:rsidRPr="005F7A3D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7A3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eraction term: Oral health-related quality of life x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female (Ref.: mal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7BDDDF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525C19" w:rsidRPr="005F7A3D" w14:paraId="04CE1E4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7BA7AA9A" w14:textId="77777777" w:rsidR="00525C19" w:rsidRPr="005F7A3D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A48C58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6)</w:t>
            </w:r>
          </w:p>
        </w:tc>
      </w:tr>
      <w:tr w:rsidR="00525C19" w14:paraId="5F85FA1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726BCAD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C51F73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***</w:t>
            </w:r>
          </w:p>
        </w:tc>
      </w:tr>
      <w:tr w:rsidR="00525C19" w14:paraId="1BC893F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1D7D03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F5ADC7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08C28FD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78E0BF7E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Federal state: - Bavaria (Baden-Württember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11F4C6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</w:tr>
      <w:tr w:rsidR="00525C19" w14:paraId="22A81EBD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B14FA1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ECABC5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0)</w:t>
            </w:r>
          </w:p>
        </w:tc>
      </w:tr>
      <w:tr w:rsidR="00525C19" w14:paraId="7C035B9B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6AFF6E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Berlin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7A0B9C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</w:tr>
      <w:tr w:rsidR="00525C19" w14:paraId="7BF2E7EE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7DE4D7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64F516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5)</w:t>
            </w:r>
          </w:p>
        </w:tc>
      </w:tr>
      <w:tr w:rsidR="00525C19" w14:paraId="3B5AF13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0B89DE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Brandenburg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58E9E4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</w:tr>
      <w:tr w:rsidR="00525C19" w14:paraId="0C44F27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AE3D81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1E6BF4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6)</w:t>
            </w:r>
          </w:p>
        </w:tc>
      </w:tr>
      <w:tr w:rsidR="00525C19" w14:paraId="34EEDB4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4C1699B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Bremen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A150F0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</w:tr>
      <w:tr w:rsidR="00525C19" w14:paraId="2F56CA1D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4A60360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805533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4)</w:t>
            </w:r>
          </w:p>
        </w:tc>
      </w:tr>
      <w:tr w:rsidR="00525C19" w14:paraId="3630EEA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F947F8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Hamburg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EEDDC7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</w:tr>
      <w:tr w:rsidR="00525C19" w14:paraId="0F5993C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0E40092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9AD105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3)</w:t>
            </w:r>
          </w:p>
        </w:tc>
      </w:tr>
      <w:tr w:rsidR="00525C19" w14:paraId="4091CBF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7A872AE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Hess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E85080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4**</w:t>
            </w:r>
          </w:p>
        </w:tc>
      </w:tr>
      <w:tr w:rsidR="00525C19" w14:paraId="4B7ECD0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44B5B6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9FEB55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</w:tr>
      <w:tr w:rsidR="00525C19" w14:paraId="6011CAD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5A8C4EE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 xml:space="preserve">Mecklenburg-Western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Pomeran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3BBA0B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</w:tr>
      <w:tr w:rsidR="00525C19" w14:paraId="4616BB50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5A0BBE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255868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7)</w:t>
            </w:r>
          </w:p>
        </w:tc>
      </w:tr>
      <w:tr w:rsidR="00525C19" w14:paraId="6809F58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711CD6D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Saxony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A6AA35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</w:tr>
      <w:tr w:rsidR="00525C19" w14:paraId="38E44A9B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611D5F0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ED2D28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4)</w:t>
            </w:r>
          </w:p>
        </w:tc>
      </w:tr>
      <w:tr w:rsidR="00525C19" w14:paraId="68D643EA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90EFEE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0778E6">
              <w:rPr>
                <w:rFonts w:ascii="Times New Roman" w:hAnsi="Times New Roman"/>
                <w:sz w:val="24"/>
                <w:szCs w:val="24"/>
              </w:rPr>
              <w:t>North Rhine-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Westphal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F56325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</w:tr>
      <w:tr w:rsidR="00525C19" w14:paraId="678A523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7EF8621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9D6FBE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8)</w:t>
            </w:r>
          </w:p>
        </w:tc>
      </w:tr>
      <w:tr w:rsidR="00525C19" w14:paraId="2FCEA8A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4081C40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Rhineland</w:t>
            </w:r>
            <w:proofErr w:type="spellEnd"/>
            <w:r w:rsidRPr="000778E6">
              <w:rPr>
                <w:rFonts w:ascii="Times New Roman" w:hAnsi="Times New Roman"/>
                <w:sz w:val="24"/>
                <w:szCs w:val="24"/>
              </w:rPr>
              <w:t>-Palatinat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D4A208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*</w:t>
            </w:r>
          </w:p>
        </w:tc>
      </w:tr>
      <w:tr w:rsidR="00525C19" w14:paraId="573642F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262988D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274002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</w:tr>
      <w:tr w:rsidR="00525C19" w14:paraId="7D2DF923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57B3C80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Saarland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70EC87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</w:tr>
      <w:tr w:rsidR="00525C19" w14:paraId="2DB8856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67BBA77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514E59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3)</w:t>
            </w:r>
          </w:p>
        </w:tc>
      </w:tr>
      <w:tr w:rsidR="00525C19" w14:paraId="474D8E77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1AE2BF6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Saxony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07D6678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6*</w:t>
            </w:r>
          </w:p>
        </w:tc>
      </w:tr>
      <w:tr w:rsidR="00525C19" w14:paraId="0B6ADDB4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055F337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046139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7)</w:t>
            </w:r>
          </w:p>
        </w:tc>
      </w:tr>
      <w:tr w:rsidR="00525C19" w14:paraId="5BA4B3A7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1DC8054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Saxony</w:t>
            </w:r>
            <w:proofErr w:type="spellEnd"/>
            <w:r w:rsidRPr="000778E6">
              <w:rPr>
                <w:rFonts w:ascii="Times New Roman" w:hAnsi="Times New Roman"/>
                <w:sz w:val="24"/>
                <w:szCs w:val="24"/>
              </w:rPr>
              <w:t>-Anhal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D803CA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</w:tr>
      <w:tr w:rsidR="00525C19" w14:paraId="05377242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588D02B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4ADA8F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3)</w:t>
            </w:r>
          </w:p>
        </w:tc>
      </w:tr>
      <w:tr w:rsidR="00525C19" w14:paraId="572E9F6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B270ABE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Schleswig-Holstein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3D400C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1**</w:t>
            </w:r>
          </w:p>
        </w:tc>
      </w:tr>
      <w:tr w:rsidR="00525C19" w14:paraId="47E9E5CB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2A5BC0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B2A7C2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1)</w:t>
            </w:r>
          </w:p>
        </w:tc>
      </w:tr>
      <w:tr w:rsidR="00525C19" w14:paraId="651FDD4E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73217FB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0778E6">
              <w:rPr>
                <w:rFonts w:ascii="Times New Roman" w:hAnsi="Times New Roman"/>
                <w:sz w:val="24"/>
                <w:szCs w:val="24"/>
              </w:rPr>
              <w:t>Thuringi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72DDA6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8**</w:t>
            </w:r>
          </w:p>
        </w:tc>
      </w:tr>
      <w:tr w:rsidR="00525C19" w14:paraId="371CC87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1279F54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BC31C2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2)</w:t>
            </w:r>
          </w:p>
        </w:tc>
      </w:tr>
      <w:tr w:rsidR="00525C19" w14:paraId="12906C19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66430FBC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>Marital status: Living together: marrie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partnership (Reference category: Other including single, divorced, widowed, living separated: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arried/partnership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5BF9A5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0.56***</w:t>
            </w:r>
          </w:p>
        </w:tc>
      </w:tr>
      <w:tr w:rsidR="00525C19" w14:paraId="0197F9BE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498FBDE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A75BB1C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:rsidRPr="001B77E4" w14:paraId="69A732A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E5495F6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ducation: - m</w:t>
            </w: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dium education (Ref.: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education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E09D11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</w:tr>
      <w:tr w:rsidR="00525C19" w:rsidRPr="001B77E4" w14:paraId="686727E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4E4FF016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BBA62A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3)</w:t>
            </w:r>
          </w:p>
        </w:tc>
      </w:tr>
      <w:tr w:rsidR="00525C19" w:rsidRPr="001B77E4" w14:paraId="04D35A9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5873ED7D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high education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26AC34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0***</w:t>
            </w:r>
          </w:p>
        </w:tc>
      </w:tr>
      <w:tr w:rsidR="00525C19" w:rsidRPr="001B77E4" w14:paraId="125B218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B46D87A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7EB8BB3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35114AF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4D22072B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mployment status: Retired (Reference category: Full-time employment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D79CF45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*</w:t>
            </w:r>
          </w:p>
        </w:tc>
      </w:tr>
      <w:tr w:rsidR="00525C19" w14:paraId="63851B9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7375580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7BE887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9)</w:t>
            </w:r>
          </w:p>
        </w:tc>
      </w:tr>
      <w:tr w:rsidR="00525C19" w14:paraId="1782C05C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0481114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 Other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681AAC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525C19" w14:paraId="6F63258D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0E1A584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3B84606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9)</w:t>
            </w:r>
          </w:p>
        </w:tc>
      </w:tr>
      <w:tr w:rsidR="00525C19" w14:paraId="348382A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49A4761A" w14:textId="77777777" w:rsidR="00525C19" w:rsidRPr="001B77E4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lf-rated health (from 1 = very poor to 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= very good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4553A23B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5***</w:t>
            </w:r>
          </w:p>
        </w:tc>
      </w:tr>
      <w:tr w:rsidR="00525C19" w14:paraId="38F79CA6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4383CFA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C880368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75269A3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0E416D7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ron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F121E7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***</w:t>
            </w:r>
          </w:p>
        </w:tc>
      </w:tr>
      <w:tr w:rsidR="00525C19" w14:paraId="0E7F97DB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64F6D644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6C86E802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105C1FF1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4FF15B3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9461337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4***</w:t>
            </w:r>
          </w:p>
        </w:tc>
      </w:tr>
      <w:tr w:rsidR="00525C19" w14:paraId="062C2938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94216E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7745D4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</w:tr>
      <w:tr w:rsidR="00525C19" w14:paraId="092D91EF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6735FF7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1D957170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5C19" w14:paraId="1EB86125" w14:textId="77777777" w:rsidTr="0068235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</w:tcPr>
          <w:p w14:paraId="344432CD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75DA60F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,991</w:t>
            </w:r>
          </w:p>
        </w:tc>
      </w:tr>
      <w:tr w:rsidR="00525C19" w14:paraId="0C055F6C" w14:textId="77777777" w:rsidTr="00682353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1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739E29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²</w:t>
            </w:r>
          </w:p>
        </w:tc>
        <w:tc>
          <w:tcPr>
            <w:tcW w:w="8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875CF1" w14:textId="77777777" w:rsidR="00525C19" w:rsidRDefault="00525C19" w:rsidP="006823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</w:tbl>
    <w:p w14:paraId="452A6BDB" w14:textId="77777777" w:rsidR="00525C19" w:rsidRDefault="00525C19" w:rsidP="00525C19">
      <w:pPr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  <w:r w:rsidRPr="00383AE7">
        <w:rPr>
          <w:rFonts w:ascii="Times New Roman" w:hAnsi="Times New Roman"/>
          <w:sz w:val="24"/>
          <w:szCs w:val="24"/>
          <w:lang w:val="en-US"/>
        </w:rPr>
        <w:t xml:space="preserve">Unstandardized beta-coefficients are reported, </w:t>
      </w:r>
      <w:r>
        <w:rPr>
          <w:rFonts w:ascii="Times New Roman" w:hAnsi="Times New Roman"/>
          <w:sz w:val="24"/>
          <w:szCs w:val="24"/>
          <w:lang w:val="en-US"/>
        </w:rPr>
        <w:t>p-values in parentheses</w:t>
      </w:r>
      <w:r w:rsidRPr="00383AE7">
        <w:rPr>
          <w:rFonts w:ascii="Times New Roman" w:hAnsi="Times New Roman"/>
          <w:sz w:val="24"/>
          <w:szCs w:val="24"/>
          <w:lang w:val="en-US"/>
        </w:rPr>
        <w:t>; *** p&lt;0.001,</w:t>
      </w:r>
      <w:r>
        <w:rPr>
          <w:rFonts w:ascii="Times New Roman" w:hAnsi="Times New Roman"/>
          <w:sz w:val="24"/>
          <w:szCs w:val="24"/>
          <w:lang w:val="en-US"/>
        </w:rPr>
        <w:t xml:space="preserve"> ** p&lt;0.01, * p&lt;0.05, + p&lt;0.10</w:t>
      </w:r>
    </w:p>
    <w:p w14:paraId="07787E30" w14:textId="77777777" w:rsidR="00525C19" w:rsidRDefault="00525C19" w:rsidP="00525C19">
      <w:pPr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48DB1CF" w14:textId="77777777" w:rsidR="00525C19" w:rsidRDefault="00525C19" w:rsidP="00525C19">
      <w:pPr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AEB18C8" w14:textId="77777777" w:rsidR="00525C19" w:rsidRPr="001B77E4" w:rsidRDefault="00525C19" w:rsidP="00525C1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773F2E9" w14:textId="77777777" w:rsidR="00525C19" w:rsidRPr="00F66B71" w:rsidRDefault="00525C19">
      <w:pPr>
        <w:rPr>
          <w:lang w:val="en-US"/>
        </w:rPr>
      </w:pPr>
    </w:p>
    <w:sectPr w:rsidR="00525C19" w:rsidRPr="00F66B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B71"/>
    <w:rsid w:val="002A1851"/>
    <w:rsid w:val="00525C19"/>
    <w:rsid w:val="00540AE7"/>
    <w:rsid w:val="006A1136"/>
    <w:rsid w:val="006C43EB"/>
    <w:rsid w:val="00802A88"/>
    <w:rsid w:val="00B60246"/>
    <w:rsid w:val="00D462C0"/>
    <w:rsid w:val="00F6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C7FB"/>
  <w15:chartTrackingRefBased/>
  <w15:docId w15:val="{93FC77FB-36FF-4E83-A51C-785A5687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1 Norm"/>
    <w:qFormat/>
    <w:rsid w:val="00F66B71"/>
    <w:pPr>
      <w:spacing w:after="200" w:line="480" w:lineRule="auto"/>
      <w:jc w:val="both"/>
    </w:pPr>
    <w:rPr>
      <w:rFonts w:ascii="Arial" w:eastAsiaTheme="minorEastAsia" w:hAnsi="Arial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66B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66B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6B71"/>
    <w:rPr>
      <w:rFonts w:ascii="Arial" w:eastAsiaTheme="minorEastAsia" w:hAnsi="Arial"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B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B71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37</Words>
  <Characters>8429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Sabine Cremer</cp:lastModifiedBy>
  <cp:revision>2</cp:revision>
  <dcterms:created xsi:type="dcterms:W3CDTF">2024-07-05T19:11:00Z</dcterms:created>
  <dcterms:modified xsi:type="dcterms:W3CDTF">2024-07-05T19:11:00Z</dcterms:modified>
</cp:coreProperties>
</file>